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514E8" w14:textId="77777777" w:rsidR="000B5D63" w:rsidRPr="00425E1E" w:rsidRDefault="00C60CB5">
      <w:pPr>
        <w:rPr>
          <w:rFonts w:ascii="Times New Roman" w:eastAsia="Times New Roman" w:hAnsi="Times New Roman" w:cs="Times New Roman"/>
          <w:b/>
          <w:color w:val="1C1D1E"/>
          <w:sz w:val="32"/>
          <w:szCs w:val="32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b/>
          <w:color w:val="1C1D1E"/>
          <w:sz w:val="32"/>
          <w:szCs w:val="32"/>
          <w:highlight w:val="white"/>
          <w:lang w:val="en-US"/>
        </w:rPr>
        <w:t xml:space="preserve">Supplementary Material of </w:t>
      </w:r>
    </w:p>
    <w:p w14:paraId="757FF573" w14:textId="77777777" w:rsidR="000B5D63" w:rsidRPr="00425E1E" w:rsidRDefault="000B5D63">
      <w:pPr>
        <w:rPr>
          <w:rFonts w:ascii="Times New Roman" w:eastAsia="Times New Roman" w:hAnsi="Times New Roman" w:cs="Times New Roman"/>
          <w:color w:val="1C1D1E"/>
          <w:sz w:val="36"/>
          <w:szCs w:val="36"/>
          <w:highlight w:val="white"/>
          <w:lang w:val="en-US"/>
        </w:rPr>
      </w:pPr>
    </w:p>
    <w:p w14:paraId="48F82FA4" w14:textId="77777777" w:rsidR="000B5D63" w:rsidRPr="00425E1E" w:rsidRDefault="00C60CB5">
      <w:pPr>
        <w:jc w:val="center"/>
        <w:rPr>
          <w:rFonts w:ascii="Times New Roman" w:eastAsia="Times New Roman" w:hAnsi="Times New Roman" w:cs="Times New Roman"/>
          <w:color w:val="1C1D1E"/>
          <w:sz w:val="36"/>
          <w:szCs w:val="36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color w:val="1C1D1E"/>
          <w:sz w:val="36"/>
          <w:szCs w:val="36"/>
          <w:highlight w:val="white"/>
          <w:lang w:val="en-US"/>
        </w:rPr>
        <w:t xml:space="preserve"> A high-throughput approach to predict </w:t>
      </w:r>
    </w:p>
    <w:p w14:paraId="744891F3" w14:textId="77777777" w:rsidR="000B5D63" w:rsidRPr="00425E1E" w:rsidRDefault="00C60CB5">
      <w:pPr>
        <w:jc w:val="center"/>
        <w:rPr>
          <w:rFonts w:ascii="Times New Roman" w:eastAsia="Times New Roman" w:hAnsi="Times New Roman" w:cs="Times New Roman"/>
          <w:color w:val="1C1D1E"/>
          <w:sz w:val="36"/>
          <w:szCs w:val="36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color w:val="1C1D1E"/>
          <w:sz w:val="36"/>
          <w:szCs w:val="36"/>
          <w:highlight w:val="white"/>
          <w:lang w:val="en-US"/>
        </w:rPr>
        <w:t>A-to-I effects on RNA structure indicates a change of double-stranded content in non-coding RNAs</w:t>
      </w:r>
    </w:p>
    <w:p w14:paraId="1F13FC48" w14:textId="77777777" w:rsidR="000B5D63" w:rsidRPr="00425E1E" w:rsidRDefault="000B5D63">
      <w:pPr>
        <w:jc w:val="center"/>
        <w:rPr>
          <w:rFonts w:ascii="Times New Roman" w:eastAsia="Times New Roman" w:hAnsi="Times New Roman" w:cs="Times New Roman"/>
          <w:color w:val="1C1D1E"/>
          <w:sz w:val="48"/>
          <w:szCs w:val="48"/>
          <w:highlight w:val="white"/>
          <w:lang w:val="en-US"/>
        </w:rPr>
      </w:pPr>
    </w:p>
    <w:p w14:paraId="5CC22A4D" w14:textId="77777777" w:rsidR="000B5D63" w:rsidRDefault="00C60CB5">
      <w:pPr>
        <w:jc w:val="center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Riccardo Delli Ponti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, Laura Broglia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, Andrea Vandelli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3,4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, Alexandros Armaos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, </w:t>
      </w:r>
    </w:p>
    <w:p w14:paraId="1FDDA524" w14:textId="77777777" w:rsidR="000B5D63" w:rsidRDefault="00C60CB5">
      <w:pPr>
        <w:jc w:val="center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Marc Torrent Burgas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3,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, Natalia Sanchez de Groot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3,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* and Gian Gaetano Tartaglia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vertAlign w:val="superscript"/>
        </w:rPr>
        <w:t>,5,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*</w:t>
      </w:r>
    </w:p>
    <w:p w14:paraId="15150F67" w14:textId="77777777" w:rsidR="000B5D63" w:rsidRDefault="000B5D63">
      <w:pPr>
        <w:jc w:val="center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</w:p>
    <w:p w14:paraId="63FC942B" w14:textId="77777777" w:rsidR="000B5D63" w:rsidRPr="00425E1E" w:rsidRDefault="00C60CB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ioinformatics Institute (BII), Agency for Science, Technology and Research (A*STAR), 30 Biopolis Street, Matrix #07-01, 138671 Singapore</w:t>
      </w:r>
    </w:p>
    <w:p w14:paraId="6BCD26D6" w14:textId="77777777" w:rsidR="000B5D63" w:rsidRDefault="00C60CB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Center for Human Technologies, Istituto Italiano di Tecnologia, Via Enrico Melen 83, 16152 Genoa, Italy.</w:t>
      </w:r>
    </w:p>
    <w:p w14:paraId="3857CB31" w14:textId="77777777" w:rsidR="000B5D63" w:rsidRPr="00425E1E" w:rsidRDefault="00C60CB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epartment of Biochemistry and Molecular Biology, Universitat Autònoma de Barcelona, Bellaterra, 08193 Barcelona, Spain</w:t>
      </w:r>
    </w:p>
    <w:p w14:paraId="1B1ADC90" w14:textId="77777777" w:rsidR="000B5D63" w:rsidRDefault="00C60CB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Universitat Pompeu Fabra (UPF),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8003 Barcelona, Spain</w:t>
      </w:r>
    </w:p>
    <w:p w14:paraId="708C37E8" w14:textId="77777777" w:rsidR="000B5D63" w:rsidRPr="00425E1E" w:rsidRDefault="00C60CB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t>Department of Biology 'Charles Darwin', Sapienza University of Rome, P.le A. Moro 5, Rome 00185, Italy.</w:t>
      </w:r>
      <w:r w:rsidRPr="00425E1E">
        <w:rPr>
          <w:lang w:val="en-US"/>
        </w:rPr>
        <w:br w:type="page"/>
      </w:r>
    </w:p>
    <w:p w14:paraId="4E49B6F1" w14:textId="77777777" w:rsidR="000B5D63" w:rsidRPr="00425E1E" w:rsidRDefault="00C60CB5">
      <w:pPr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lastRenderedPageBreak/>
        <w:t>CROSSalive analyses</w:t>
      </w:r>
    </w:p>
    <w:p w14:paraId="7CFC1889" w14:textId="77777777" w:rsidR="000B5D63" w:rsidRPr="00425E1E" w:rsidRDefault="000B5D63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</w:p>
    <w:p w14:paraId="6E462991" w14:textId="77777777" w:rsidR="000B5D63" w:rsidRPr="00425E1E" w:rsidRDefault="00C60CB5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u w:val="single"/>
          <w:lang w:val="en-US"/>
        </w:rPr>
      </w:pP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CROSSalive calculations for the ADAR+ model</w:t>
      </w:r>
      <w:hyperlink r:id="rId7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are available at </w:t>
        </w:r>
      </w:hyperlink>
      <w:hyperlink r:id="rId8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amazonaws.com/submissions/2022-05/</w:t>
        </w:r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464934/output/index.html?unlock=42d43cc38c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. Similarly, NORAD ADAR- calculations are at </w:t>
      </w:r>
      <w:hyperlink r:id="rId9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</w:t>
        </w:r>
      </w:hyperlink>
      <w:hyperlink r:id="rId10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amazonaws.com/submissions/2022-05/464935/output/index.html?unlock=0ee417dec2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, XIST ADAR+ model</w:t>
      </w:r>
      <w:hyperlink r:id="rId11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is at </w:t>
        </w:r>
      </w:hyperlink>
      <w:hyperlink r:id="rId12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</w:t>
        </w:r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amazonaws.com/submissions/2022-05/464936/output/index.html?unlock=e516687e57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, XIST ADAR- model</w:t>
      </w:r>
      <w:hyperlink r:id="rId13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is at </w:t>
        </w:r>
      </w:hyperlink>
      <w:hyperlink r:id="rId14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amazonaws.com/submissions/2022-05/464937/output/index.html?unlock=df60cf2f5d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u w:val="single"/>
          <w:lang w:val="en-US"/>
        </w:rPr>
        <w:t>,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NEAT1 ADAR+ model</w:t>
      </w:r>
      <w:hyperlink r:id="rId15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is at </w:t>
        </w:r>
      </w:hyperlink>
      <w:hyperlink r:id="rId16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amazonaws.com/submissions/2022-</w:t>
        </w:r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05/464938/output/index.html?unlock=9b4a3a3d2b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and NEAT1 ADAR- model</w:t>
      </w:r>
      <w:hyperlink r:id="rId17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lang w:val="en-US"/>
          </w:rPr>
          <w:t xml:space="preserve"> is at </w:t>
        </w:r>
      </w:hyperlink>
      <w:hyperlink r:id="rId18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crg-webservice.s3.amazonaws.com/submissions/2022-05/464939/output/index.html?unlock=c91335e350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u w:val="single"/>
          <w:lang w:val="en-US"/>
        </w:rPr>
        <w:t>.</w:t>
      </w:r>
    </w:p>
    <w:p w14:paraId="14B58BCD" w14:textId="77777777" w:rsidR="000B5D63" w:rsidRPr="00425E1E" w:rsidRDefault="000B5D63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</w:p>
    <w:p w14:paraId="13C0EF26" w14:textId="77777777" w:rsidR="000B5D63" w:rsidRPr="00425E1E" w:rsidRDefault="00C60CB5">
      <w:pPr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b/>
          <w:i/>
          <w:color w:val="1C1D1E"/>
          <w:sz w:val="24"/>
          <w:szCs w:val="24"/>
          <w:highlight w:val="white"/>
          <w:lang w:val="en-US"/>
        </w:rPr>
        <w:t>cat</w:t>
      </w: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>RAPID analysis</w:t>
      </w:r>
    </w:p>
    <w:p w14:paraId="6BA336B4" w14:textId="77777777" w:rsidR="000B5D63" w:rsidRPr="00425E1E" w:rsidRDefault="000B5D63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</w:p>
    <w:p w14:paraId="6F76968B" w14:textId="77777777" w:rsidR="000B5D63" w:rsidRPr="00425E1E" w:rsidRDefault="00C60CB5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The calculations carried out for this manuscript are are avaiable at </w:t>
      </w:r>
      <w:hyperlink r:id="rId19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service.tartaglialab.com/update_submission/462781/9e0def89fe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(NEAT1), </w:t>
      </w:r>
      <w:hyperlink r:id="rId20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s.tartaglialab.com/update_submission/462881/305aa08ad3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(NORAD) and </w:t>
      </w:r>
      <w:hyperlink r:id="rId21"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http://s.tartaglialab.com/update_submission</w:t>
        </w:r>
        <w:r w:rsidRPr="00425E1E">
          <w:rPr>
            <w:rFonts w:ascii="Times New Roman" w:eastAsia="Times New Roman" w:hAnsi="Times New Roman" w:cs="Times New Roman"/>
            <w:color w:val="1C1D1E"/>
            <w:sz w:val="24"/>
            <w:szCs w:val="24"/>
            <w:highlight w:val="white"/>
            <w:u w:val="single"/>
            <w:lang w:val="en-US"/>
          </w:rPr>
          <w:t>/463367/15e82ed813</w:t>
        </w:r>
      </w:hyperlink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(XIST).</w:t>
      </w:r>
    </w:p>
    <w:p w14:paraId="337A35C7" w14:textId="77777777" w:rsidR="000B5D63" w:rsidRPr="00425E1E" w:rsidRDefault="00C60CB5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  <w:r w:rsidRPr="00425E1E">
        <w:rPr>
          <w:lang w:val="en-US"/>
        </w:rPr>
        <w:br w:type="page"/>
      </w:r>
    </w:p>
    <w:p w14:paraId="726DE0B1" w14:textId="77777777" w:rsidR="000B5D63" w:rsidRPr="00425E1E" w:rsidRDefault="000B5D63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</w:p>
    <w:p w14:paraId="7C51D87D" w14:textId="77777777" w:rsidR="000B5D63" w:rsidRPr="00425E1E" w:rsidRDefault="000B5D63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</w:pPr>
    </w:p>
    <w:p w14:paraId="6AEB2CB7" w14:textId="77777777" w:rsidR="000B5D63" w:rsidRDefault="00C60CB5">
      <w:pPr>
        <w:jc w:val="center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1C1D1E"/>
          <w:sz w:val="26"/>
          <w:szCs w:val="26"/>
          <w:highlight w:val="white"/>
        </w:rPr>
        <w:drawing>
          <wp:inline distT="114300" distB="114300" distL="114300" distR="114300" wp14:anchorId="7FF37639" wp14:editId="3A0B5F9E">
            <wp:extent cx="3302570" cy="3900971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2570" cy="39009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1F6BAE" w14:textId="77777777" w:rsidR="000B5D63" w:rsidRPr="00425E1E" w:rsidRDefault="00C60CB5">
      <w:pPr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</w:pP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 xml:space="preserve">Supplementary Figure 1. 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Boxplot showing the distribution of structural content (i.e. DS% or double-stranded nucleotides) predicted in absence (“-” in red) and presence of ADAR (“+” in gray) for human mRNAs (</w:t>
      </w:r>
      <w:r w:rsidRPr="00425E1E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22’000 RNAs)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.</w:t>
      </w:r>
    </w:p>
    <w:p w14:paraId="5F72CE25" w14:textId="77777777" w:rsidR="000B5D63" w:rsidRPr="00425E1E" w:rsidRDefault="00C60CB5">
      <w:pPr>
        <w:rPr>
          <w:lang w:val="en-US"/>
        </w:rPr>
      </w:pPr>
      <w:r w:rsidRPr="00425E1E">
        <w:rPr>
          <w:lang w:val="en-US"/>
        </w:rPr>
        <w:br w:type="page"/>
      </w:r>
    </w:p>
    <w:p w14:paraId="525B5CC6" w14:textId="77777777" w:rsidR="000B5D63" w:rsidRDefault="00C60CB5">
      <w:pPr>
        <w:jc w:val="both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1C1D1E"/>
          <w:sz w:val="24"/>
          <w:szCs w:val="24"/>
          <w:highlight w:val="white"/>
        </w:rPr>
        <w:lastRenderedPageBreak/>
        <w:drawing>
          <wp:inline distT="114300" distB="114300" distL="114300" distR="114300" wp14:anchorId="6160146D" wp14:editId="3DFC863E">
            <wp:extent cx="5731200" cy="32385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02F106" w14:textId="77777777" w:rsidR="000B5D63" w:rsidRDefault="00C60CB5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 xml:space="preserve">Supplementary Figure 2. 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Comparison between CROSSalive predictions and nextPARS experiments on NORAD. </w:t>
      </w: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>A.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Performance of the CROSSalive method (ADAR+) on the 10% most structured regions (540 nucleotides) and the 10% least structured regions (540 nucleotides).  The Area under the ROC curve is 0.76; </w:t>
      </w: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>B.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 Performance of the CROSSalive method (ADAR-) on the 10% mos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t structured regions (540 nucleotides) and the 10% least structured regions (540 nucleotides). 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The Area under the ROC curve is 0.77.</w:t>
      </w:r>
      <w:r>
        <w:br w:type="page"/>
      </w:r>
    </w:p>
    <w:p w14:paraId="09E52589" w14:textId="77777777" w:rsidR="000B5D63" w:rsidRDefault="00C60CB5">
      <w:pPr>
        <w:jc w:val="center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1C1D1E"/>
          <w:sz w:val="24"/>
          <w:szCs w:val="24"/>
          <w:highlight w:val="white"/>
        </w:rPr>
        <w:lastRenderedPageBreak/>
        <w:drawing>
          <wp:inline distT="114300" distB="114300" distL="114300" distR="114300" wp14:anchorId="1BB6E0E7" wp14:editId="51DEB25E">
            <wp:extent cx="5731200" cy="4927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2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DDAEA5" w14:textId="77777777" w:rsidR="000B5D63" w:rsidRDefault="000B5D63">
      <w:pPr>
        <w:jc w:val="center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</w:pPr>
    </w:p>
    <w:p w14:paraId="7181BA6B" w14:textId="77777777" w:rsidR="000B5D63" w:rsidRDefault="000B5D63">
      <w:pPr>
        <w:jc w:val="center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</w:pPr>
    </w:p>
    <w:p w14:paraId="18D989D8" w14:textId="77777777" w:rsidR="000B5D63" w:rsidRDefault="000B5D63">
      <w:pPr>
        <w:jc w:val="center"/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</w:pPr>
    </w:p>
    <w:p w14:paraId="6C89D764" w14:textId="77777777" w:rsidR="000B5D63" w:rsidRDefault="00C60CB5">
      <w:pPr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 w:rsidRPr="00425E1E"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  <w:lang w:val="en-US"/>
        </w:rPr>
        <w:t xml:space="preserve">Supplementary Figure 3. 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>Comparison between CROSSalive predictions and PARS experiments on NEAT and sequence conservat</w:t>
      </w:r>
      <w:r w:rsidRPr="00425E1E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  <w:lang w:val="en-US"/>
        </w:rPr>
        <w:t xml:space="preserve">ion. </w:t>
      </w:r>
      <w:r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  <w:t>A.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Performance of the CROSSalive method (ADAR-). The 10% most structured regions (2200 nucleotides) and the 10% least structured regions (2200 nucleotides) are used. The Area under the ROC curve is 0.85. </w:t>
      </w:r>
      <w:r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  <w:t>B.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Performance of the CROSSalive method (ADAR-)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. The 10% most structured regions (2200 nucleotides) and the 10% least structured regions (2200 nucleotides). The Area under the ROC curve is 0.85; </w:t>
      </w:r>
      <w:r>
        <w:rPr>
          <w:rFonts w:ascii="Times New Roman" w:eastAsia="Times New Roman" w:hAnsi="Times New Roman" w:cs="Times New Roman"/>
          <w:b/>
          <w:color w:val="1C1D1E"/>
          <w:sz w:val="24"/>
          <w:szCs w:val="24"/>
          <w:highlight w:val="white"/>
        </w:rPr>
        <w:t>C.</w:t>
      </w:r>
      <w: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 xml:space="preserve"> Sequence alignment of mouse and human NEAT indicates regions of high conservation.</w:t>
      </w:r>
    </w:p>
    <w:p w14:paraId="7F1912CE" w14:textId="17A6A12A" w:rsidR="000B5D63" w:rsidRDefault="000B5D63">
      <w:pPr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</w:p>
    <w:sectPr w:rsidR="000B5D63">
      <w:footerReference w:type="even" r:id="rId25"/>
      <w:footerReference w:type="default" r:id="rId2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E424E" w14:textId="77777777" w:rsidR="00C60CB5" w:rsidRDefault="00C60CB5" w:rsidP="00425E1E">
      <w:pPr>
        <w:spacing w:line="240" w:lineRule="auto"/>
      </w:pPr>
      <w:r>
        <w:separator/>
      </w:r>
    </w:p>
  </w:endnote>
  <w:endnote w:type="continuationSeparator" w:id="0">
    <w:p w14:paraId="6DA7CC8D" w14:textId="77777777" w:rsidR="00C60CB5" w:rsidRDefault="00C60CB5" w:rsidP="00425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8738229"/>
      <w:docPartObj>
        <w:docPartGallery w:val="Page Numbers (Bottom of Page)"/>
        <w:docPartUnique/>
      </w:docPartObj>
    </w:sdtPr>
    <w:sdtContent>
      <w:p w14:paraId="7FCA0C53" w14:textId="3026BD68" w:rsidR="00425E1E" w:rsidRDefault="00425E1E" w:rsidP="00807C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F2FC69" w14:textId="77777777" w:rsidR="00425E1E" w:rsidRDefault="00425E1E" w:rsidP="00425E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9509719"/>
      <w:docPartObj>
        <w:docPartGallery w:val="Page Numbers (Bottom of Page)"/>
        <w:docPartUnique/>
      </w:docPartObj>
    </w:sdtPr>
    <w:sdtContent>
      <w:p w14:paraId="754C31CB" w14:textId="5B82549B" w:rsidR="00425E1E" w:rsidRDefault="00425E1E" w:rsidP="00807C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A23808" w14:textId="77777777" w:rsidR="00425E1E" w:rsidRDefault="00425E1E" w:rsidP="00425E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F10A" w14:textId="77777777" w:rsidR="00C60CB5" w:rsidRDefault="00C60CB5" w:rsidP="00425E1E">
      <w:pPr>
        <w:spacing w:line="240" w:lineRule="auto"/>
      </w:pPr>
      <w:r>
        <w:separator/>
      </w:r>
    </w:p>
  </w:footnote>
  <w:footnote w:type="continuationSeparator" w:id="0">
    <w:p w14:paraId="69505718" w14:textId="77777777" w:rsidR="00C60CB5" w:rsidRDefault="00C60CB5" w:rsidP="00425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3CF0"/>
    <w:multiLevelType w:val="multilevel"/>
    <w:tmpl w:val="164239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61724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D63"/>
    <w:rsid w:val="000B5D63"/>
    <w:rsid w:val="00425E1E"/>
    <w:rsid w:val="00C6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93C6C0"/>
  <w15:docId w15:val="{DEDED8AB-C642-9E4D-8A1A-C1B75E26C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42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E1E"/>
  </w:style>
  <w:style w:type="character" w:styleId="PageNumber">
    <w:name w:val="page number"/>
    <w:basedOn w:val="DefaultParagraphFont"/>
    <w:uiPriority w:val="99"/>
    <w:semiHidden/>
    <w:unhideWhenUsed/>
    <w:rsid w:val="004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g-webservice.s3.amazonaws.com/submissions/2022-05/464934/output/index.html?unlock=42d43cc38c" TargetMode="External"/><Relationship Id="rId13" Type="http://schemas.openxmlformats.org/officeDocument/2006/relationships/hyperlink" Target="http://crg-webservice.s3.amazonaws.com/submissions/2022-05/464937/output/index.html?unlock=df60cf2f5d" TargetMode="External"/><Relationship Id="rId18" Type="http://schemas.openxmlformats.org/officeDocument/2006/relationships/hyperlink" Target="http://crg-webservice.s3.amazonaws.com/submissions/2022-05/464939/output/index.html?unlock=c91335e350" TargetMode="External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hyperlink" Target="http://s.tartaglialab.com/update_submission/463367/15e82ed813" TargetMode="External"/><Relationship Id="rId7" Type="http://schemas.openxmlformats.org/officeDocument/2006/relationships/hyperlink" Target="http://crg-webservice.s3.amazonaws.com/submissions/2022-05/464934/output/index.html?unlock=42d43cc38c" TargetMode="External"/><Relationship Id="rId12" Type="http://schemas.openxmlformats.org/officeDocument/2006/relationships/hyperlink" Target="http://crg-webservice.s3.amazonaws.com/submissions/2022-05/464936/output/index.html?unlock=e516687e57" TargetMode="External"/><Relationship Id="rId17" Type="http://schemas.openxmlformats.org/officeDocument/2006/relationships/hyperlink" Target="http://crg-webservice.s3.amazonaws.com/submissions/2022-05/464939/output/index.html?unlock=c91335e350" TargetMode="Externa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crg-webservice.s3.amazonaws.com/submissions/2022-05/464938/output/index.html?unlock=9b4a3a3d2b" TargetMode="External"/><Relationship Id="rId20" Type="http://schemas.openxmlformats.org/officeDocument/2006/relationships/hyperlink" Target="http://s.tartaglialab.com/update_submission/462881/305aa08ad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crg-webservice.s3.amazonaws.com/submissions/2022-05/464936/output/index.html?unlock=e516687e57" TargetMode="External"/><Relationship Id="rId24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yperlink" Target="http://crg-webservice.s3.amazonaws.com/submissions/2022-05/464938/output/index.html?unlock=9b4a3a3d2b" TargetMode="External"/><Relationship Id="rId23" Type="http://schemas.openxmlformats.org/officeDocument/2006/relationships/image" Target="media/image2.png"/><Relationship Id="rId28" Type="http://schemas.openxmlformats.org/officeDocument/2006/relationships/theme" Target="theme/theme1.xml"/><Relationship Id="rId10" Type="http://schemas.openxmlformats.org/officeDocument/2006/relationships/hyperlink" Target="http://crg-webservice.s3.amazonaws.com/submissions/2022-05/464935/output/index.html?unlock=0ee417dec2" TargetMode="External"/><Relationship Id="rId19" Type="http://schemas.openxmlformats.org/officeDocument/2006/relationships/hyperlink" Target="http://service.tartaglialab.com/update_submission/462781/9e0def89f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rg-webservice.s3.amazonaws.com/submissions/2022-05/464935/output/index.html?unlock=0ee417dec2" TargetMode="External"/><Relationship Id="rId14" Type="http://schemas.openxmlformats.org/officeDocument/2006/relationships/hyperlink" Target="http://crg-webservice.s3.amazonaws.com/submissions/2022-05/464937/output/index.html?unlock=df60cf2f5d" TargetMode="External"/><Relationship Id="rId22" Type="http://schemas.openxmlformats.org/officeDocument/2006/relationships/image" Target="media/image1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n Gaetano Tartaglia</cp:lastModifiedBy>
  <cp:revision>2</cp:revision>
  <dcterms:created xsi:type="dcterms:W3CDTF">2022-05-30T21:03:00Z</dcterms:created>
  <dcterms:modified xsi:type="dcterms:W3CDTF">2022-05-30T21:03:00Z</dcterms:modified>
</cp:coreProperties>
</file>